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3414D" w14:textId="4D204DBF" w:rsidR="00B87417" w:rsidRDefault="00B87417" w:rsidP="00B8741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highlight w:val="none"/>
        </w:rPr>
      </w:pPr>
      <w:r w:rsidRPr="0038167C">
        <w:rPr>
          <w:b/>
        </w:rPr>
        <w:t>Additional file 1</w:t>
      </w:r>
      <w:r w:rsidR="0038167C">
        <w:rPr>
          <w:b/>
        </w:rPr>
        <w:t xml:space="preserve">: </w:t>
      </w:r>
      <w:bookmarkStart w:id="0" w:name="_GoBack"/>
      <w:bookmarkEnd w:id="0"/>
      <w:r w:rsidRPr="00B51ACF">
        <w:rPr>
          <w:b/>
        </w:rPr>
        <w:t xml:space="preserve">Table S1. </w:t>
      </w:r>
      <w:r w:rsidR="0038167C" w:rsidRPr="005F72D3">
        <w:rPr>
          <w:highlight w:val="none"/>
        </w:rPr>
        <w:t xml:space="preserve">A summary of iNOS and 3-NT signal occurrence around </w:t>
      </w:r>
      <w:r w:rsidR="0038167C" w:rsidRPr="005F72D3">
        <w:rPr>
          <w:i/>
          <w:highlight w:val="none"/>
        </w:rPr>
        <w:t>Trichobilharzia regenti</w:t>
      </w:r>
      <w:r w:rsidR="0038167C" w:rsidRPr="005F72D3">
        <w:rPr>
          <w:highlight w:val="none"/>
        </w:rPr>
        <w:t xml:space="preserve"> schistosomula in the skin and the spinal cord. The values stand for the number of positive/examined slides. Three mice were infected for each timepoint and at least two schistosomula-positive slides per mouse were examined. </w:t>
      </w:r>
      <w:r w:rsidR="00B52909">
        <w:rPr>
          <w:highlight w:val="none"/>
        </w:rPr>
        <w:t xml:space="preserve">Data were evaluated by </w:t>
      </w:r>
      <w:r w:rsidR="00B52909" w:rsidRPr="00393D63">
        <w:rPr>
          <w:highlight w:val="none"/>
        </w:rPr>
        <w:t>Fisher's exact test</w:t>
      </w:r>
      <w:r w:rsidR="00B52909">
        <w:rPr>
          <w:i/>
          <w:iCs/>
          <w:highlight w:val="none"/>
        </w:rPr>
        <w:t xml:space="preserve">. </w:t>
      </w:r>
      <w:r w:rsidR="0038167C" w:rsidRPr="005F72D3">
        <w:rPr>
          <w:i/>
          <w:iCs/>
          <w:highlight w:val="none"/>
        </w:rPr>
        <w:t>Abbreviations</w:t>
      </w:r>
      <w:r w:rsidR="0038167C">
        <w:rPr>
          <w:highlight w:val="none"/>
        </w:rPr>
        <w:t xml:space="preserve">: </w:t>
      </w:r>
      <w:r w:rsidR="00B52909" w:rsidRPr="005F72D3">
        <w:rPr>
          <w:highlight w:val="none"/>
        </w:rPr>
        <w:t>3-NT, 3-nitrotyrosine</w:t>
      </w:r>
      <w:r w:rsidR="00B52909">
        <w:rPr>
          <w:highlight w:val="none"/>
        </w:rPr>
        <w:t>;</w:t>
      </w:r>
      <w:r w:rsidR="00B52909" w:rsidRPr="005F72D3">
        <w:rPr>
          <w:highlight w:val="none"/>
        </w:rPr>
        <w:t xml:space="preserve"> </w:t>
      </w:r>
      <w:r w:rsidR="00B52909">
        <w:rPr>
          <w:highlight w:val="none"/>
        </w:rPr>
        <w:t xml:space="preserve">CI, </w:t>
      </w:r>
      <w:r w:rsidR="00B52909" w:rsidRPr="00B52909">
        <w:t>95</w:t>
      </w:r>
      <w:r w:rsidR="00B52909">
        <w:t>%</w:t>
      </w:r>
      <w:r w:rsidR="00B52909" w:rsidRPr="00B52909">
        <w:t xml:space="preserve"> confidence interval</w:t>
      </w:r>
      <w:r w:rsidR="00B52909">
        <w:rPr>
          <w:highlight w:val="none"/>
        </w:rPr>
        <w:t>;</w:t>
      </w:r>
      <w:r w:rsidR="00B52909" w:rsidRPr="00B52909">
        <w:rPr>
          <w:highlight w:val="none"/>
        </w:rPr>
        <w:t xml:space="preserve"> </w:t>
      </w:r>
      <w:r w:rsidR="00B52909" w:rsidRPr="005F72D3">
        <w:rPr>
          <w:highlight w:val="none"/>
        </w:rPr>
        <w:t xml:space="preserve">dpi, days post infection; </w:t>
      </w:r>
      <w:r w:rsidR="0038167C">
        <w:rPr>
          <w:highlight w:val="none"/>
        </w:rPr>
        <w:t>h</w:t>
      </w:r>
      <w:r w:rsidR="0038167C" w:rsidRPr="005F72D3">
        <w:rPr>
          <w:highlight w:val="none"/>
        </w:rPr>
        <w:t>pi</w:t>
      </w:r>
      <w:r w:rsidR="0038167C">
        <w:rPr>
          <w:highlight w:val="none"/>
        </w:rPr>
        <w:t>,</w:t>
      </w:r>
      <w:r w:rsidR="0038167C" w:rsidRPr="005F72D3">
        <w:rPr>
          <w:highlight w:val="none"/>
        </w:rPr>
        <w:t xml:space="preserve"> hours post infection</w:t>
      </w:r>
      <w:r w:rsidR="0038167C">
        <w:rPr>
          <w:highlight w:val="none"/>
        </w:rPr>
        <w:t>;</w:t>
      </w:r>
      <w:r w:rsidR="0038167C" w:rsidRPr="005F72D3">
        <w:rPr>
          <w:highlight w:val="none"/>
        </w:rPr>
        <w:t xml:space="preserve"> iNOS, inducible nitric oxide synthase</w:t>
      </w:r>
      <w:r w:rsidR="00B52909">
        <w:rPr>
          <w:highlight w:val="none"/>
        </w:rPr>
        <w:t xml:space="preserve">; OR, </w:t>
      </w:r>
      <w:r w:rsidR="00B52909" w:rsidRPr="00B52909">
        <w:t>odds ratio</w:t>
      </w:r>
      <w:r w:rsidR="0038167C" w:rsidRPr="005F72D3">
        <w:rPr>
          <w:highlight w:val="none"/>
        </w:rPr>
        <w:t xml:space="preserve"> </w:t>
      </w:r>
    </w:p>
    <w:p w14:paraId="4DDD15CB" w14:textId="77777777" w:rsidR="00EC140C" w:rsidRDefault="00EC140C" w:rsidP="00B8741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highlight w:val="none"/>
        </w:rPr>
      </w:pPr>
    </w:p>
    <w:tbl>
      <w:tblPr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10"/>
        <w:gridCol w:w="2010"/>
        <w:gridCol w:w="2010"/>
        <w:gridCol w:w="2010"/>
      </w:tblGrid>
      <w:tr w:rsidR="00B87417" w:rsidRPr="00B87417" w14:paraId="21D347CF" w14:textId="77777777" w:rsidTr="008C50FF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99D906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highlight w:val="none"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Tissue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279192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Timepoint</w:t>
            </w:r>
          </w:p>
        </w:tc>
        <w:tc>
          <w:tcPr>
            <w:tcW w:w="20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087871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iNOS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37D4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3-NT 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A35F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3-NT </w:t>
            </w:r>
          </w:p>
        </w:tc>
      </w:tr>
      <w:tr w:rsidR="00B87417" w:rsidRPr="00B87417" w14:paraId="589DFE63" w14:textId="77777777" w:rsidTr="008C50FF">
        <w:trPr>
          <w:trHeight w:val="315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17690F0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</w:p>
        </w:tc>
        <w:tc>
          <w:tcPr>
            <w:tcW w:w="11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CA31EA0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</w:p>
        </w:tc>
        <w:tc>
          <w:tcPr>
            <w:tcW w:w="20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8DADF5B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B76A05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(host tissue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6B11FD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(parasite tissue)</w:t>
            </w:r>
          </w:p>
        </w:tc>
      </w:tr>
      <w:tr w:rsidR="00B87417" w:rsidRPr="00B87417" w14:paraId="3B5C271B" w14:textId="77777777" w:rsidTr="008C50F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4EFE3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Sk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39BB9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0 hp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9F441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C389B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467BA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</w:tr>
      <w:tr w:rsidR="00B87417" w:rsidRPr="00B87417" w14:paraId="3B6FE240" w14:textId="77777777" w:rsidTr="008C50F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51D29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C8C61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8 hp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240F3" w14:textId="77777777" w:rsidR="00E32578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10/11</w:t>
            </w:r>
            <w:bookmarkStart w:id="1" w:name="OLE_LINK1"/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</w:p>
          <w:p w14:paraId="317290B5" w14:textId="77777777" w:rsidR="00B87417" w:rsidRPr="00B87417" w:rsidRDefault="008C50FF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>
              <w:rPr>
                <w:rFonts w:eastAsia="Times New Roman" w:cs="Calibri"/>
                <w:color w:val="000000"/>
                <w:lang w:val="cs-CZ"/>
              </w:rPr>
              <w:t xml:space="preserve"> 0.0006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OR: 0.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>0109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 xml:space="preserve"> 0.0003-0.3125</w:t>
            </w:r>
            <w:r>
              <w:rPr>
                <w:rFonts w:eastAsia="Times New Roman" w:cs="Calibri"/>
                <w:color w:val="000000"/>
                <w:lang w:val="cs-CZ"/>
              </w:rPr>
              <w:t>)</w:t>
            </w:r>
            <w:bookmarkEnd w:id="1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62ED9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FEC10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</w:tr>
      <w:tr w:rsidR="00B87417" w:rsidRPr="00B87417" w14:paraId="4B82D731" w14:textId="77777777" w:rsidTr="008C50F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7932E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63510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24 hp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691F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3C0F2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DF954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6</w:t>
            </w:r>
          </w:p>
        </w:tc>
      </w:tr>
      <w:tr w:rsidR="00B87417" w:rsidRPr="00B87417" w14:paraId="33F040C2" w14:textId="77777777" w:rsidTr="008C50F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865E2C" w14:textId="77777777" w:rsidR="00B87417" w:rsidRPr="00B87417" w:rsidRDefault="00B87417" w:rsidP="00E32578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/>
              </w:rPr>
            </w:pPr>
            <w:r w:rsidRPr="00B8741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D7A2FD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48 hpi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94980D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9A2A40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53B915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7</w:t>
            </w:r>
          </w:p>
        </w:tc>
      </w:tr>
      <w:tr w:rsidR="00B87417" w:rsidRPr="00B87417" w14:paraId="6CF30446" w14:textId="77777777" w:rsidTr="008C50F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11C22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b/>
                <w:bCs/>
                <w:lang w:val="cs-CZ"/>
              </w:rPr>
            </w:pPr>
            <w:r w:rsidRPr="00B87417">
              <w:rPr>
                <w:rFonts w:eastAsia="Times New Roman" w:cs="Calibri"/>
                <w:b/>
                <w:bCs/>
                <w:lang w:val="cs-CZ"/>
              </w:rPr>
              <w:t>Spinal co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0D09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0 dp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DCD16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B562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85C1F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  <w:r w:rsidRPr="00B87417">
              <w:rPr>
                <w:rFonts w:eastAsia="Times New Roman" w:cs="Calibri"/>
                <w:color w:val="000000"/>
                <w:lang w:val="cs-CZ"/>
              </w:rPr>
              <w:t>0/8</w:t>
            </w:r>
          </w:p>
        </w:tc>
      </w:tr>
      <w:tr w:rsidR="00B87417" w:rsidRPr="00B87417" w14:paraId="2391006C" w14:textId="77777777" w:rsidTr="008C50F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7EAAA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color w:val="000000"/>
                <w:lang w:val="cs-CZ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251B3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3 dp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526FB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13/21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0.003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>3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OR: 0.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>0370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 xml:space="preserve"> 0.0018-0.7286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534B0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0/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3250C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0/21</w:t>
            </w:r>
          </w:p>
        </w:tc>
      </w:tr>
      <w:tr w:rsidR="00B87417" w:rsidRPr="00B87417" w14:paraId="10B56D38" w14:textId="77777777" w:rsidTr="008C50F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9F885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FAC28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7 dp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49F4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1/14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1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OR: 0.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>5294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 xml:space="preserve"> 0.0192-14.5600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0428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11/14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087801">
              <w:rPr>
                <w:rFonts w:eastAsia="Times New Roman" w:cs="Calibri"/>
                <w:color w:val="000000"/>
                <w:lang w:val="cs-CZ"/>
              </w:rPr>
              <w:t>0.0010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OR: 0.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>0179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 xml:space="preserve"> 0.0008-0.3949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26FBD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2/14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087801">
              <w:rPr>
                <w:rFonts w:eastAsia="Times New Roman" w:cs="Calibri"/>
                <w:color w:val="000000"/>
                <w:lang w:val="cs-CZ"/>
              </w:rPr>
              <w:t>0.5152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OR: 0.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>2941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 xml:space="preserve"> 0.0124-6.9300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>)</w:t>
            </w:r>
          </w:p>
        </w:tc>
      </w:tr>
      <w:tr w:rsidR="00B87417" w:rsidRPr="00B87417" w14:paraId="32DD560F" w14:textId="77777777" w:rsidTr="008C50F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BC2BB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A3B0D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14 dp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847A0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0/1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0A02A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13/16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087801">
              <w:rPr>
                <w:rFonts w:eastAsia="Times New Roman" w:cs="Calibri"/>
                <w:color w:val="000000"/>
                <w:lang w:val="cs-CZ"/>
              </w:rPr>
              <w:t>0.0002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 xml:space="preserve">OR: 0.0153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 0.0007-0.3337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D3955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5/16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087801">
              <w:rPr>
                <w:rFonts w:eastAsia="Times New Roman" w:cs="Calibri"/>
                <w:color w:val="000000"/>
                <w:lang w:val="cs-CZ"/>
              </w:rPr>
              <w:t>0.1304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OR: 0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>.123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</w:t>
            </w:r>
            <w:r w:rsidR="00E00A2D">
              <w:rPr>
                <w:rFonts w:eastAsia="Times New Roman" w:cs="Calibri"/>
                <w:color w:val="000000"/>
                <w:lang w:val="cs-CZ"/>
              </w:rPr>
              <w:t xml:space="preserve"> 0.0059-2.5420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>)</w:t>
            </w:r>
          </w:p>
        </w:tc>
      </w:tr>
      <w:tr w:rsidR="00B87417" w:rsidRPr="00B87417" w14:paraId="4408D2BB" w14:textId="77777777" w:rsidTr="008C50F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3B51AA" w14:textId="77777777" w:rsidR="00B87417" w:rsidRPr="00B87417" w:rsidRDefault="00B87417" w:rsidP="00E32578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/>
              </w:rPr>
            </w:pPr>
            <w:r w:rsidRPr="00B8741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B8ED41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21 dpi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72B241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0/1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2D20B5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7/9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087801">
              <w:rPr>
                <w:rFonts w:eastAsia="Times New Roman" w:cs="Calibri"/>
                <w:color w:val="000000"/>
                <w:lang w:val="cs-CZ"/>
              </w:rPr>
              <w:t>0.0023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 xml:space="preserve">OR: 0.0196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 0.0009-0.4772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4CA955" w14:textId="77777777" w:rsidR="00B87417" w:rsidRPr="00B87417" w:rsidRDefault="00B87417" w:rsidP="00E32578">
            <w:pPr>
              <w:spacing w:line="360" w:lineRule="auto"/>
              <w:rPr>
                <w:rFonts w:eastAsia="Times New Roman" w:cs="Calibri"/>
                <w:lang w:val="cs-CZ"/>
              </w:rPr>
            </w:pPr>
            <w:r w:rsidRPr="00B87417">
              <w:rPr>
                <w:rFonts w:eastAsia="Times New Roman" w:cs="Calibri"/>
                <w:lang w:val="cs-CZ"/>
              </w:rPr>
              <w:t>4/9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</w:r>
            <w:r w:rsidR="008C50FF">
              <w:rPr>
                <w:rFonts w:eastAsia="Times New Roman" w:cs="Calibri"/>
                <w:color w:val="000000"/>
                <w:lang w:val="cs-CZ"/>
              </w:rPr>
              <w:t>(</w:t>
            </w:r>
            <w:r w:rsidR="00C852FD">
              <w:rPr>
                <w:rFonts w:eastAsia="Times New Roman" w:cs="Calibri"/>
                <w:color w:val="000000"/>
                <w:lang w:val="cs-CZ"/>
              </w:rPr>
              <w:t>P =</w:t>
            </w:r>
            <w:r w:rsidR="008C50FF">
              <w:rPr>
                <w:rFonts w:eastAsia="Times New Roman" w:cs="Calibri"/>
                <w:color w:val="000000"/>
                <w:lang w:val="cs-CZ"/>
              </w:rPr>
              <w:t xml:space="preserve"> </w:t>
            </w:r>
            <w:r w:rsidR="00087801">
              <w:rPr>
                <w:rFonts w:eastAsia="Times New Roman" w:cs="Calibri"/>
                <w:color w:val="000000"/>
                <w:lang w:val="cs-CZ"/>
              </w:rPr>
              <w:t>0.0824</w:t>
            </w:r>
            <w:r w:rsidR="00E32578">
              <w:rPr>
                <w:rFonts w:eastAsia="Times New Roman" w:cs="Calibri"/>
                <w:color w:val="000000"/>
                <w:lang w:val="cs-CZ"/>
              </w:rPr>
              <w:t xml:space="preserve">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 xml:space="preserve">OR: 0.0719, </w:t>
            </w:r>
            <w:r w:rsidR="00E32578">
              <w:rPr>
                <w:rFonts w:eastAsia="Times New Roman" w:cs="Calibri"/>
                <w:color w:val="000000"/>
                <w:lang w:val="cs-CZ"/>
              </w:rPr>
              <w:br/>
              <w:t>CI: 0.0032-1.6170)</w:t>
            </w:r>
          </w:p>
        </w:tc>
      </w:tr>
    </w:tbl>
    <w:p w14:paraId="21893A42" w14:textId="77777777" w:rsidR="00B87417" w:rsidRDefault="00B87417" w:rsidP="0038167C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bookmarkStart w:id="2" w:name="_Hlk45616474"/>
      <w:r w:rsidRPr="00C97498">
        <w:rPr>
          <w:highlight w:val="none"/>
        </w:rPr>
        <w:t xml:space="preserve"> </w:t>
      </w:r>
      <w:bookmarkEnd w:id="2"/>
    </w:p>
    <w:sectPr w:rsidR="00B87417" w:rsidSect="0038167C">
      <w:footerReference w:type="default" r:id="rId6"/>
      <w:pgSz w:w="11906" w:h="16838"/>
      <w:pgMar w:top="1418" w:right="1418" w:bottom="1418" w:left="1418" w:header="720" w:footer="720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C7BC7" w14:textId="77777777" w:rsidR="00DA069D" w:rsidRDefault="00DA069D">
      <w:pPr>
        <w:spacing w:line="240" w:lineRule="auto"/>
      </w:pPr>
      <w:r>
        <w:separator/>
      </w:r>
    </w:p>
  </w:endnote>
  <w:endnote w:type="continuationSeparator" w:id="0">
    <w:p w14:paraId="2AB36406" w14:textId="77777777" w:rsidR="00DA069D" w:rsidRDefault="00DA06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B02F3" w14:textId="77777777" w:rsidR="0057733C" w:rsidRDefault="00B87417">
    <w:pPr>
      <w:ind w:left="2880" w:firstLine="720"/>
      <w:jc w:val="right"/>
    </w:pPr>
    <w:r>
      <w:fldChar w:fldCharType="begin"/>
    </w:r>
    <w:r>
      <w:instrText>PAGE</w:instrText>
    </w:r>
    <w:r>
      <w:fldChar w:fldCharType="separate"/>
    </w:r>
    <w:r w:rsidR="00950CB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DD157" w14:textId="77777777" w:rsidR="00DA069D" w:rsidRDefault="00DA069D">
      <w:pPr>
        <w:spacing w:line="240" w:lineRule="auto"/>
      </w:pPr>
      <w:r>
        <w:separator/>
      </w:r>
    </w:p>
  </w:footnote>
  <w:footnote w:type="continuationSeparator" w:id="0">
    <w:p w14:paraId="389DA299" w14:textId="77777777" w:rsidR="00DA069D" w:rsidRDefault="00DA06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DMyNTM0tLA0MzNU0lEKTi0uzszPAymwqAUAPw+H/ywAAAA="/>
  </w:docVars>
  <w:rsids>
    <w:rsidRoot w:val="00B87417"/>
    <w:rsid w:val="00087801"/>
    <w:rsid w:val="000B6EAE"/>
    <w:rsid w:val="001106CC"/>
    <w:rsid w:val="00120A75"/>
    <w:rsid w:val="001E25AD"/>
    <w:rsid w:val="002B5BB1"/>
    <w:rsid w:val="00342AA9"/>
    <w:rsid w:val="0038167C"/>
    <w:rsid w:val="003E68A4"/>
    <w:rsid w:val="004A1065"/>
    <w:rsid w:val="004A1C03"/>
    <w:rsid w:val="00585E48"/>
    <w:rsid w:val="006220F4"/>
    <w:rsid w:val="00677905"/>
    <w:rsid w:val="007003D6"/>
    <w:rsid w:val="007044E0"/>
    <w:rsid w:val="007A1832"/>
    <w:rsid w:val="00856D32"/>
    <w:rsid w:val="008C50FF"/>
    <w:rsid w:val="0091631F"/>
    <w:rsid w:val="00950CB1"/>
    <w:rsid w:val="00A9534B"/>
    <w:rsid w:val="00AE538D"/>
    <w:rsid w:val="00B52909"/>
    <w:rsid w:val="00B6631E"/>
    <w:rsid w:val="00B87417"/>
    <w:rsid w:val="00C4206B"/>
    <w:rsid w:val="00C852FD"/>
    <w:rsid w:val="00DA069D"/>
    <w:rsid w:val="00E00A2D"/>
    <w:rsid w:val="00E32578"/>
    <w:rsid w:val="00EC140C"/>
    <w:rsid w:val="00F47E8F"/>
    <w:rsid w:val="00F52F44"/>
    <w:rsid w:val="00FE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AA6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87417"/>
    <w:pPr>
      <w:spacing w:after="0" w:line="276" w:lineRule="auto"/>
    </w:pPr>
    <w:rPr>
      <w:rFonts w:ascii="Trebuchet MS" w:eastAsia="Trebuchet MS" w:hAnsi="Trebuchet MS" w:cs="Trebuchet MS"/>
      <w:color w:val="222222"/>
      <w:sz w:val="20"/>
      <w:szCs w:val="20"/>
      <w:highlight w:val="white"/>
      <w:lang w:val="en-GB"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87417"/>
    <w:pPr>
      <w:keepNext/>
      <w:keepLines/>
      <w:spacing w:before="200"/>
      <w:outlineLvl w:val="1"/>
    </w:pPr>
    <w:rPr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B87417"/>
    <w:rPr>
      <w:rFonts w:ascii="Trebuchet MS" w:eastAsia="Trebuchet MS" w:hAnsi="Trebuchet MS" w:cs="Trebuchet MS"/>
      <w:b/>
      <w:color w:val="222222"/>
      <w:sz w:val="26"/>
      <w:szCs w:val="26"/>
      <w:highlight w:val="white"/>
      <w:lang w:val="en-GB" w:eastAsia="cs-CZ"/>
    </w:rPr>
  </w:style>
  <w:style w:type="character" w:styleId="slodku">
    <w:name w:val="line number"/>
    <w:basedOn w:val="Standardnpsmoodstavce"/>
    <w:uiPriority w:val="99"/>
    <w:semiHidden/>
    <w:unhideWhenUsed/>
    <w:rsid w:val="00B87417"/>
  </w:style>
  <w:style w:type="character" w:styleId="Hypertextovodkaz">
    <w:name w:val="Hyperlink"/>
    <w:basedOn w:val="Standardnpsmoodstavce"/>
    <w:uiPriority w:val="99"/>
    <w:unhideWhenUsed/>
    <w:rsid w:val="00856D32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816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8167C"/>
    <w:rPr>
      <w:rFonts w:ascii="Segoe UI" w:eastAsia="Trebuchet MS" w:hAnsi="Segoe UI" w:cs="Segoe UI"/>
      <w:color w:val="222222"/>
      <w:sz w:val="18"/>
      <w:szCs w:val="18"/>
      <w:highlight w:val="white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6T05:29:00Z</dcterms:created>
  <dcterms:modified xsi:type="dcterms:W3CDTF">2020-07-27T09:17:00Z</dcterms:modified>
</cp:coreProperties>
</file>